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E7F" w:rsidRPr="006A3FBD" w:rsidRDefault="00633E7F" w:rsidP="000C171E">
      <w:pPr>
        <w:spacing w:after="0" w:line="240" w:lineRule="auto"/>
        <w:rPr>
          <w:rFonts w:cs="Times New Roman"/>
          <w:b/>
          <w:sz w:val="24"/>
          <w:szCs w:val="24"/>
        </w:rPr>
      </w:pPr>
      <w:bookmarkStart w:id="0" w:name="_GoBack"/>
      <w:r w:rsidRPr="006A3FBD">
        <w:rPr>
          <w:rFonts w:cs="Times New Roman"/>
          <w:b/>
          <w:sz w:val="24"/>
          <w:szCs w:val="24"/>
        </w:rPr>
        <w:t xml:space="preserve">Table </w:t>
      </w:r>
      <w:r w:rsidR="006A3FBD" w:rsidRPr="006A3FBD">
        <w:rPr>
          <w:rFonts w:cs="Times New Roman"/>
          <w:b/>
          <w:sz w:val="24"/>
          <w:szCs w:val="24"/>
        </w:rPr>
        <w:t>S</w:t>
      </w:r>
      <w:r w:rsidRPr="006A3FBD">
        <w:rPr>
          <w:rFonts w:cs="Times New Roman"/>
          <w:b/>
          <w:sz w:val="24"/>
          <w:szCs w:val="24"/>
        </w:rPr>
        <w:t xml:space="preserve">1: Amplification primers used for the sequencing of </w:t>
      </w:r>
      <w:r w:rsidRPr="006A3FBD">
        <w:rPr>
          <w:rFonts w:cs="Times New Roman"/>
          <w:b/>
          <w:i/>
          <w:sz w:val="24"/>
          <w:szCs w:val="24"/>
        </w:rPr>
        <w:t>PALB2</w:t>
      </w:r>
      <w:r w:rsidRPr="006A3FBD">
        <w:rPr>
          <w:rFonts w:cs="Times New Roman"/>
          <w:b/>
          <w:sz w:val="24"/>
          <w:szCs w:val="24"/>
        </w:rPr>
        <w:t xml:space="preserve"> gene</w:t>
      </w:r>
    </w:p>
    <w:bookmarkEnd w:id="0"/>
    <w:p w:rsidR="000C171E" w:rsidRPr="000C171E" w:rsidRDefault="000C171E" w:rsidP="000C171E">
      <w:pPr>
        <w:spacing w:after="0" w:line="240" w:lineRule="auto"/>
        <w:rPr>
          <w:rFonts w:cs="Times New Roman"/>
          <w:b/>
          <w:sz w:val="24"/>
          <w:szCs w:val="24"/>
        </w:rPr>
      </w:pPr>
    </w:p>
    <w:tbl>
      <w:tblPr>
        <w:tblW w:w="8945" w:type="dxa"/>
        <w:tblInd w:w="93" w:type="dxa"/>
        <w:tblLook w:val="04A0" w:firstRow="1" w:lastRow="0" w:firstColumn="1" w:lastColumn="0" w:noHBand="0" w:noVBand="1"/>
      </w:tblPr>
      <w:tblGrid>
        <w:gridCol w:w="750"/>
        <w:gridCol w:w="683"/>
        <w:gridCol w:w="1276"/>
        <w:gridCol w:w="3969"/>
        <w:gridCol w:w="1417"/>
        <w:gridCol w:w="850"/>
      </w:tblGrid>
      <w:tr w:rsidR="00633E7F" w:rsidRPr="000C171E" w:rsidTr="004B2736">
        <w:trPr>
          <w:trHeight w:val="315"/>
        </w:trPr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  <w:t>Exon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  <w:t>F/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  <w:t xml:space="preserve">Primer 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  <w:t>Primer Sequen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  <w:t xml:space="preserve"> Length (bp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  <w:t>Tm</w:t>
            </w:r>
          </w:p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b/>
                <w:bCs/>
                <w:sz w:val="24"/>
                <w:szCs w:val="24"/>
                <w:lang w:eastAsia="en-MY"/>
              </w:rPr>
              <w:t xml:space="preserve">(°C) 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GATTTAATTGGCCGGAGT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30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ACACAAAGCCAGGCCTAA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2,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2,3_T_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TGCTACTCCCTGCCTCTT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7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3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CACACTGTGGGAAAAAGAACA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H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Ha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CCTGAATGAAATGTCACTGAT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9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Ha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GTGATCTAGCAGGATTTTTG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H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Hb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CCCTAGTGGTGAGCAAAAG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38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6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Hb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TCAAGGTGCTGACTACTACC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S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Sb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CAAAAATCCTGCTAGATCAC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5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6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Sb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AGATTTTCATTCCTGCCATC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Sc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Sc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CCAGCAAATGAAAACCAAA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39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6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Sc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CATGTGCCAGACATCCTA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S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Sd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AGTCATTTGGATGTCAAGAAAA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7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6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4Sd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AAGGAAGTGCCAGGCAAAT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5A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TGTCTGTTTTGTTGGGTTTT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6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5C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AAGATGGGGAAAGCAGGT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5D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TGCGCCTGATGATAATGA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46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5E3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CAAGCAAGTCATGCTGTTT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6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AGTGGGTAATGCAGGCAGA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21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6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GACTGAATTCTTTTCAGTTCATT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7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GCTTTGCATAAAACAGCAC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29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7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GGTAAGCTGCCCATCTAC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8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GGAAAATCTGGATTAAACAAAA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22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8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8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GCACTTAAAACCAGCTGAC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9A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ATTAAAAGGTTACTCCTCACATCA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34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9Seq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GTTGATGCGGTACATGCTT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0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CCTAGAGACTGCTTTAGTGCAA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25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8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0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TCACAACAACCCTGTAAAATTA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1A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TTTCTGAATACTGGTTTGTTGG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20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8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1B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CACTTAATGAGACCAACAGTAACAC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2A1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GAGCCTATCGGTCATTGCT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30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8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 12B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TTCAGAATGTCCCACCCATAG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13A1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CTTCTTTGTATGCTATCAGGTTCC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57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60°C</w:t>
            </w:r>
          </w:p>
        </w:tc>
      </w:tr>
      <w:tr w:rsidR="00633E7F" w:rsidRPr="000C171E" w:rsidTr="004B2736">
        <w:trPr>
          <w:trHeight w:val="300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ex13_T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  <w:r w:rsidRPr="000C171E">
              <w:rPr>
                <w:rFonts w:eastAsia="Times New Roman" w:cs="Times New Roman"/>
                <w:sz w:val="24"/>
                <w:szCs w:val="24"/>
                <w:lang w:eastAsia="en-MY"/>
              </w:rPr>
              <w:t>TGCTTCTGCAAATGATCTTG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3E7F" w:rsidRPr="000C171E" w:rsidRDefault="00633E7F" w:rsidP="009E77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MY"/>
              </w:rPr>
            </w:pPr>
          </w:p>
        </w:tc>
      </w:tr>
    </w:tbl>
    <w:p w:rsidR="00B55E0F" w:rsidRPr="000C171E" w:rsidRDefault="00B55E0F" w:rsidP="00633E7F">
      <w:pPr>
        <w:rPr>
          <w:rFonts w:cs="Times New Roman"/>
          <w:sz w:val="24"/>
          <w:szCs w:val="24"/>
        </w:rPr>
      </w:pPr>
    </w:p>
    <w:sectPr w:rsidR="00B55E0F" w:rsidRPr="000C1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E7F"/>
    <w:rsid w:val="00023430"/>
    <w:rsid w:val="000C171E"/>
    <w:rsid w:val="004B2736"/>
    <w:rsid w:val="00633E7F"/>
    <w:rsid w:val="006A3FBD"/>
    <w:rsid w:val="00B5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 Yee Phuah</dc:creator>
  <cp:lastModifiedBy>Sze Yee Phuah</cp:lastModifiedBy>
  <cp:revision>5</cp:revision>
  <dcterms:created xsi:type="dcterms:W3CDTF">2013-04-15T03:01:00Z</dcterms:created>
  <dcterms:modified xsi:type="dcterms:W3CDTF">2013-05-29T06:47:00Z</dcterms:modified>
</cp:coreProperties>
</file>